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EC192" w14:textId="04F21553" w:rsidR="00FD069F" w:rsidRDefault="00FD069F" w:rsidP="00FD069F">
      <w:pPr>
        <w:rPr>
          <w:rFonts w:eastAsia="Times New Roman" w:cs="Arial"/>
          <w:b/>
          <w:bCs/>
          <w:color w:val="000000"/>
          <w:kern w:val="0"/>
          <w14:ligatures w14:val="none"/>
        </w:rPr>
      </w:pPr>
      <w:r>
        <w:rPr>
          <w:rFonts w:eastAsia="Times New Roman" w:cs="Arial"/>
          <w:b/>
          <w:bCs/>
          <w:color w:val="000000"/>
          <w:kern w:val="0"/>
          <w14:ligatures w14:val="none"/>
        </w:rPr>
        <w:t>Supplementary file 1</w:t>
      </w:r>
      <w:r w:rsidRPr="00A3109D">
        <w:rPr>
          <w:rFonts w:eastAsia="Times New Roman" w:cs="Arial"/>
          <w:b/>
          <w:bCs/>
          <w:color w:val="000000"/>
          <w:kern w:val="0"/>
          <w14:ligatures w14:val="none"/>
        </w:rPr>
        <w:t xml:space="preserve">. </w:t>
      </w:r>
      <w:r w:rsidRPr="00A3109D">
        <w:rPr>
          <w:rFonts w:eastAsia="Times New Roman" w:cs="Arial"/>
          <w:i/>
          <w:iCs/>
          <w:color w:val="000000"/>
          <w:kern w:val="0"/>
          <w14:ligatures w14:val="none"/>
        </w:rPr>
        <w:t>A. marmoratus</w:t>
      </w:r>
      <w:r w:rsidRPr="00A3109D">
        <w:rPr>
          <w:rFonts w:eastAsia="Times New Roman" w:cs="Arial"/>
          <w:color w:val="000000"/>
          <w:kern w:val="0"/>
          <w14:ligatures w14:val="none"/>
        </w:rPr>
        <w:t xml:space="preserve"> genome assembly statistics</w:t>
      </w:r>
    </w:p>
    <w:p w14:paraId="32A4E9DD" w14:textId="77777777" w:rsidR="00FD069F" w:rsidRPr="00A3109D" w:rsidRDefault="00FD069F" w:rsidP="00FD069F">
      <w:pPr>
        <w:rPr>
          <w:rFonts w:eastAsia="Times New Roman" w:cs="Arial"/>
        </w:rPr>
      </w:pPr>
    </w:p>
    <w:tbl>
      <w:tblPr>
        <w:tblpPr w:leftFromText="180" w:rightFromText="180" w:vertAnchor="page" w:horzAnchor="margin" w:tblpY="1787"/>
        <w:tblW w:w="9170" w:type="dxa"/>
        <w:tblLook w:val="04A0" w:firstRow="1" w:lastRow="0" w:firstColumn="1" w:lastColumn="0" w:noHBand="0" w:noVBand="1"/>
      </w:tblPr>
      <w:tblGrid>
        <w:gridCol w:w="5387"/>
        <w:gridCol w:w="1550"/>
        <w:gridCol w:w="1329"/>
        <w:gridCol w:w="904"/>
      </w:tblGrid>
      <w:tr w:rsidR="00FD069F" w:rsidRPr="00A3109D" w14:paraId="78942FBD" w14:textId="77777777" w:rsidTr="00583AA6">
        <w:trPr>
          <w:trHeight w:val="290"/>
        </w:trPr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855E" w14:textId="77777777" w:rsidR="00FD069F" w:rsidRPr="00A3109D" w:rsidRDefault="00FD069F" w:rsidP="00583AA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A3109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Statistic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56F4C" w14:textId="77777777" w:rsidR="00FD069F" w:rsidRPr="00A3109D" w:rsidRDefault="00FD069F" w:rsidP="00583AA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A3109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Meraculous</w:t>
            </w:r>
            <w:proofErr w:type="spellEnd"/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B6BBC" w14:textId="77777777" w:rsidR="00FD069F" w:rsidRPr="00A3109D" w:rsidRDefault="00FD069F" w:rsidP="00583AA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A3109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HiRise</w:t>
            </w:r>
            <w:proofErr w:type="spellEnd"/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0DCD3" w14:textId="77777777" w:rsidR="00FD069F" w:rsidRPr="00A3109D" w:rsidRDefault="00FD069F" w:rsidP="00583AA6">
            <w:pPr>
              <w:jc w:val="center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A3109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Units</w:t>
            </w:r>
          </w:p>
        </w:tc>
      </w:tr>
      <w:tr w:rsidR="00FD069F" w:rsidRPr="00A3109D" w14:paraId="2AF58785" w14:textId="77777777" w:rsidTr="00583AA6">
        <w:trPr>
          <w:trHeight w:val="290"/>
        </w:trPr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8627D" w14:textId="77777777" w:rsidR="00FD069F" w:rsidRPr="00A3109D" w:rsidRDefault="00FD069F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5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746C7" w14:textId="77777777" w:rsidR="00FD069F" w:rsidRPr="00A3109D" w:rsidRDefault="00FD069F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0068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31350" w14:textId="77777777" w:rsidR="00FD069F" w:rsidRPr="00A3109D" w:rsidRDefault="00FD069F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222092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8C7CB" w14:textId="77777777" w:rsidR="00FD069F" w:rsidRPr="00A3109D" w:rsidRDefault="00FD069F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bp</w:t>
            </w:r>
          </w:p>
        </w:tc>
      </w:tr>
      <w:tr w:rsidR="00FD069F" w:rsidRPr="00A3109D" w14:paraId="1C7F5832" w14:textId="77777777" w:rsidTr="00583AA6">
        <w:trPr>
          <w:trHeight w:val="290"/>
        </w:trPr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CCBD0" w14:textId="77777777" w:rsidR="00FD069F" w:rsidRPr="00A3109D" w:rsidRDefault="00FD069F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9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3C3E1" w14:textId="77777777" w:rsidR="00FD069F" w:rsidRPr="00A3109D" w:rsidRDefault="00FD069F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1355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E55FF" w14:textId="77777777" w:rsidR="00FD069F" w:rsidRPr="00A3109D" w:rsidRDefault="00FD069F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797942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5E783" w14:textId="77777777" w:rsidR="00FD069F" w:rsidRPr="00A3109D" w:rsidRDefault="00FD069F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bp</w:t>
            </w:r>
          </w:p>
        </w:tc>
      </w:tr>
      <w:tr w:rsidR="00FD069F" w:rsidRPr="00A3109D" w14:paraId="1F64E89F" w14:textId="77777777" w:rsidTr="00583AA6">
        <w:trPr>
          <w:trHeight w:val="290"/>
        </w:trPr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73434" w14:textId="77777777" w:rsidR="00FD069F" w:rsidRPr="00A3109D" w:rsidRDefault="00FD069F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ax_scaffold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A9803" w14:textId="77777777" w:rsidR="00FD069F" w:rsidRPr="00A3109D" w:rsidRDefault="00FD069F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507399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6A53A" w14:textId="77777777" w:rsidR="00FD069F" w:rsidRPr="00A3109D" w:rsidRDefault="00FD069F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502729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D5866" w14:textId="77777777" w:rsidR="00FD069F" w:rsidRPr="00A3109D" w:rsidRDefault="00FD069F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bp</w:t>
            </w:r>
          </w:p>
        </w:tc>
      </w:tr>
      <w:tr w:rsidR="00FD069F" w:rsidRPr="00A3109D" w14:paraId="5652A8C9" w14:textId="77777777" w:rsidTr="00583AA6">
        <w:trPr>
          <w:trHeight w:val="290"/>
        </w:trPr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CCBA3" w14:textId="77777777" w:rsidR="00FD069F" w:rsidRPr="00A3109D" w:rsidRDefault="00FD069F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ean_scaffold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D2F0B" w14:textId="77777777" w:rsidR="00FD069F" w:rsidRPr="00A3109D" w:rsidRDefault="00FD069F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88287.1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7205" w14:textId="77777777" w:rsidR="00FD069F" w:rsidRPr="00A3109D" w:rsidRDefault="00FD069F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28523.46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CE60F" w14:textId="77777777" w:rsidR="00FD069F" w:rsidRPr="00A3109D" w:rsidRDefault="00FD069F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bp</w:t>
            </w:r>
          </w:p>
        </w:tc>
      </w:tr>
      <w:tr w:rsidR="00FD069F" w:rsidRPr="00A3109D" w14:paraId="21047DA5" w14:textId="77777777" w:rsidTr="00583AA6">
        <w:trPr>
          <w:trHeight w:val="290"/>
        </w:trPr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210F8" w14:textId="77777777" w:rsidR="00FD069F" w:rsidRPr="00A3109D" w:rsidRDefault="00FD069F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edian_scaffold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1CDCB" w14:textId="77777777" w:rsidR="00FD069F" w:rsidRPr="00A3109D" w:rsidRDefault="00FD069F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0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0941A" w14:textId="77777777" w:rsidR="00FD069F" w:rsidRPr="00A3109D" w:rsidRDefault="00FD069F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45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E7B7E" w14:textId="77777777" w:rsidR="00FD069F" w:rsidRPr="00A3109D" w:rsidRDefault="00FD069F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bp</w:t>
            </w:r>
          </w:p>
        </w:tc>
      </w:tr>
      <w:tr w:rsidR="00FD069F" w:rsidRPr="00A3109D" w14:paraId="55EA56AA" w14:textId="77777777" w:rsidTr="00583AA6">
        <w:trPr>
          <w:trHeight w:val="290"/>
        </w:trPr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4F9DC" w14:textId="77777777" w:rsidR="00FD069F" w:rsidRPr="00A3109D" w:rsidRDefault="00FD069F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in_scaffold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23B60" w14:textId="77777777" w:rsidR="00FD069F" w:rsidRPr="00A3109D" w:rsidRDefault="00FD069F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00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C8C2B" w14:textId="77777777" w:rsidR="00FD069F" w:rsidRPr="00A3109D" w:rsidRDefault="00FD069F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2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A3399" w14:textId="77777777" w:rsidR="00FD069F" w:rsidRPr="00A3109D" w:rsidRDefault="00FD069F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bp</w:t>
            </w:r>
          </w:p>
        </w:tc>
      </w:tr>
      <w:tr w:rsidR="00FD069F" w:rsidRPr="00A3109D" w14:paraId="4E369EB2" w14:textId="77777777" w:rsidTr="00583AA6">
        <w:trPr>
          <w:trHeight w:val="290"/>
        </w:trPr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B88AF" w14:textId="77777777" w:rsidR="00FD069F" w:rsidRPr="00A3109D" w:rsidRDefault="00FD069F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umber of scaffolds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5BA5" w14:textId="77777777" w:rsidR="00FD069F" w:rsidRPr="00A3109D" w:rsidRDefault="00FD069F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870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39A04" w14:textId="77777777" w:rsidR="00FD069F" w:rsidRPr="00A3109D" w:rsidRDefault="00FD069F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82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85377" w14:textId="77777777" w:rsidR="00FD069F" w:rsidRPr="00A3109D" w:rsidRDefault="00FD069F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bp</w:t>
            </w:r>
          </w:p>
        </w:tc>
      </w:tr>
      <w:tr w:rsidR="00FD069F" w:rsidRPr="00A3109D" w14:paraId="1E6117C2" w14:textId="77777777" w:rsidTr="00583AA6">
        <w:trPr>
          <w:trHeight w:val="290"/>
        </w:trPr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301C9" w14:textId="77777777" w:rsidR="00FD069F" w:rsidRPr="00A3109D" w:rsidRDefault="00FD069F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erc_A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3DCE" w14:textId="77777777" w:rsidR="00FD069F" w:rsidRPr="00A3109D" w:rsidRDefault="00FD069F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.0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7F41B" w14:textId="77777777" w:rsidR="00FD069F" w:rsidRPr="00A3109D" w:rsidRDefault="00FD069F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.0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C9BC7" w14:textId="77777777" w:rsidR="00FD069F" w:rsidRPr="00A3109D" w:rsidRDefault="00FD069F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FD069F" w:rsidRPr="00A3109D" w14:paraId="114541BF" w14:textId="77777777" w:rsidTr="00583AA6">
        <w:trPr>
          <w:trHeight w:val="290"/>
        </w:trPr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927A0" w14:textId="77777777" w:rsidR="00FD069F" w:rsidRPr="00A3109D" w:rsidRDefault="00FD069F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erc_C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D6CD" w14:textId="77777777" w:rsidR="00FD069F" w:rsidRPr="00A3109D" w:rsidRDefault="00FD069F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.1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A60B9" w14:textId="77777777" w:rsidR="00FD069F" w:rsidRPr="00A3109D" w:rsidRDefault="00FD069F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.1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D6269" w14:textId="77777777" w:rsidR="00FD069F" w:rsidRPr="00A3109D" w:rsidRDefault="00FD069F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FD069F" w:rsidRPr="00A3109D" w14:paraId="499A6221" w14:textId="77777777" w:rsidTr="00583AA6">
        <w:trPr>
          <w:trHeight w:val="290"/>
        </w:trPr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7E992" w14:textId="77777777" w:rsidR="00FD069F" w:rsidRPr="00A3109D" w:rsidRDefault="00FD069F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erc_G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84DD2" w14:textId="77777777" w:rsidR="00FD069F" w:rsidRPr="00A3109D" w:rsidRDefault="00FD069F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.1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E4B94" w14:textId="77777777" w:rsidR="00FD069F" w:rsidRPr="00A3109D" w:rsidRDefault="00FD069F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.1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641E2" w14:textId="77777777" w:rsidR="00FD069F" w:rsidRPr="00A3109D" w:rsidRDefault="00FD069F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FD069F" w:rsidRPr="00A3109D" w14:paraId="0AB993BB" w14:textId="77777777" w:rsidTr="00583AA6">
        <w:trPr>
          <w:trHeight w:val="290"/>
        </w:trPr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35C76" w14:textId="77777777" w:rsidR="00FD069F" w:rsidRPr="00A3109D" w:rsidRDefault="00FD069F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erc_N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EF7DA" w14:textId="77777777" w:rsidR="00FD069F" w:rsidRPr="00A3109D" w:rsidRDefault="00FD069F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.6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74FFE" w14:textId="77777777" w:rsidR="00FD069F" w:rsidRPr="00A3109D" w:rsidRDefault="00FD069F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.6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4AF66" w14:textId="77777777" w:rsidR="00FD069F" w:rsidRPr="00A3109D" w:rsidRDefault="00FD069F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FD069F" w:rsidRPr="00A3109D" w14:paraId="7D5C58AB" w14:textId="77777777" w:rsidTr="00583AA6">
        <w:trPr>
          <w:trHeight w:val="290"/>
        </w:trPr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51ED7" w14:textId="77777777" w:rsidR="00FD069F" w:rsidRPr="00A3109D" w:rsidRDefault="00FD069F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erc_T</w:t>
            </w:r>
            <w:proofErr w:type="spellEnd"/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CD089" w14:textId="77777777" w:rsidR="00FD069F" w:rsidRPr="00A3109D" w:rsidRDefault="00FD069F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.0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8D49C" w14:textId="77777777" w:rsidR="00FD069F" w:rsidRPr="00A3109D" w:rsidRDefault="00FD069F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7.0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15164" w14:textId="77777777" w:rsidR="00FD069F" w:rsidRPr="00A3109D" w:rsidRDefault="00FD069F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FD069F" w:rsidRPr="00A3109D" w14:paraId="6D450A3D" w14:textId="77777777" w:rsidTr="00583AA6">
        <w:trPr>
          <w:trHeight w:val="290"/>
        </w:trPr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2952D" w14:textId="77777777" w:rsidR="00FD069F" w:rsidRPr="00A3109D" w:rsidRDefault="00FD069F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erc_genome_covered_by_scaffolds_greater_than_100kb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1BF54" w14:textId="77777777" w:rsidR="00FD069F" w:rsidRPr="00A3109D" w:rsidRDefault="00FD069F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7.99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5ED81" w14:textId="77777777" w:rsidR="00FD069F" w:rsidRPr="00A3109D" w:rsidRDefault="00FD069F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9.4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54E98" w14:textId="77777777" w:rsidR="00FD069F" w:rsidRPr="00A3109D" w:rsidRDefault="00FD069F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FD069F" w:rsidRPr="00A3109D" w14:paraId="5705C183" w14:textId="77777777" w:rsidTr="00583AA6">
        <w:trPr>
          <w:trHeight w:val="290"/>
        </w:trPr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6AB18" w14:textId="77777777" w:rsidR="00FD069F" w:rsidRPr="00A3109D" w:rsidRDefault="00FD069F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erc_genome_covered_by_scaffolds_greater_than_10kb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E5E9B" w14:textId="77777777" w:rsidR="00FD069F" w:rsidRPr="00A3109D" w:rsidRDefault="00FD069F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9.2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0448F" w14:textId="77777777" w:rsidR="00FD069F" w:rsidRPr="00A3109D" w:rsidRDefault="00FD069F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9.6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3237F" w14:textId="77777777" w:rsidR="00FD069F" w:rsidRPr="00A3109D" w:rsidRDefault="00FD069F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FD069F" w:rsidRPr="00A3109D" w14:paraId="7DE990D5" w14:textId="77777777" w:rsidTr="00583AA6">
        <w:trPr>
          <w:trHeight w:val="290"/>
        </w:trPr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D9A88" w14:textId="77777777" w:rsidR="00FD069F" w:rsidRPr="00A3109D" w:rsidRDefault="00FD069F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perc_genome_covered_by_scaffolds_greater_than_1mb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0203" w14:textId="77777777" w:rsidR="00FD069F" w:rsidRPr="00A3109D" w:rsidRDefault="00FD069F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9.8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0062E" w14:textId="77777777" w:rsidR="00FD069F" w:rsidRPr="00A3109D" w:rsidRDefault="00FD069F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8.4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9EB6C" w14:textId="77777777" w:rsidR="00FD069F" w:rsidRPr="00A3109D" w:rsidRDefault="00FD069F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FD069F" w:rsidRPr="00A3109D" w14:paraId="4A049745" w14:textId="77777777" w:rsidTr="00583AA6">
        <w:trPr>
          <w:trHeight w:val="290"/>
        </w:trPr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62C4D" w14:textId="77777777" w:rsidR="00FD069F" w:rsidRPr="00A3109D" w:rsidRDefault="00FD069F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scaffolds_greater_than_100Mb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E2F42" w14:textId="77777777" w:rsidR="00FD069F" w:rsidRPr="00A3109D" w:rsidRDefault="00FD069F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7D40A" w14:textId="77777777" w:rsidR="00FD069F" w:rsidRPr="00A3109D" w:rsidRDefault="00FD069F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E4E0A" w14:textId="77777777" w:rsidR="00FD069F" w:rsidRPr="00A3109D" w:rsidRDefault="00FD069F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D069F" w:rsidRPr="00A3109D" w14:paraId="78C6D93E" w14:textId="77777777" w:rsidTr="00583AA6">
        <w:trPr>
          <w:trHeight w:val="290"/>
        </w:trPr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C1067" w14:textId="77777777" w:rsidR="00FD069F" w:rsidRPr="00A3109D" w:rsidRDefault="00FD069F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scaffolds_greater_than_100kb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0D32" w14:textId="77777777" w:rsidR="00FD069F" w:rsidRPr="00A3109D" w:rsidRDefault="00FD069F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8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CFF79" w14:textId="77777777" w:rsidR="00FD069F" w:rsidRPr="00A3109D" w:rsidRDefault="00FD069F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1834D" w14:textId="77777777" w:rsidR="00FD069F" w:rsidRPr="00A3109D" w:rsidRDefault="00FD069F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D069F" w:rsidRPr="00A3109D" w14:paraId="52743B5F" w14:textId="77777777" w:rsidTr="00583AA6">
        <w:trPr>
          <w:trHeight w:val="290"/>
        </w:trPr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9092B" w14:textId="77777777" w:rsidR="00FD069F" w:rsidRPr="00A3109D" w:rsidRDefault="00FD069F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scaffolds_greater_than_10Mb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BB2B" w14:textId="77777777" w:rsidR="00FD069F" w:rsidRPr="00A3109D" w:rsidRDefault="00FD069F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646E6" w14:textId="77777777" w:rsidR="00FD069F" w:rsidRPr="00A3109D" w:rsidRDefault="00FD069F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ABD11" w14:textId="77777777" w:rsidR="00FD069F" w:rsidRPr="00A3109D" w:rsidRDefault="00FD069F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D069F" w:rsidRPr="00A3109D" w14:paraId="19A85BB1" w14:textId="77777777" w:rsidTr="00583AA6">
        <w:trPr>
          <w:trHeight w:val="290"/>
        </w:trPr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691A3" w14:textId="77777777" w:rsidR="00FD069F" w:rsidRPr="00A3109D" w:rsidRDefault="00FD069F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scaffolds_greater_than_10kb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E0A29" w14:textId="77777777" w:rsidR="00FD069F" w:rsidRPr="00A3109D" w:rsidRDefault="00FD069F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07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8889B" w14:textId="77777777" w:rsidR="00FD069F" w:rsidRPr="00A3109D" w:rsidRDefault="00FD069F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D879D" w14:textId="77777777" w:rsidR="00FD069F" w:rsidRPr="00A3109D" w:rsidRDefault="00FD069F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D069F" w:rsidRPr="00A3109D" w14:paraId="57BE497A" w14:textId="77777777" w:rsidTr="00583AA6">
        <w:trPr>
          <w:trHeight w:val="290"/>
        </w:trPr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25DFB" w14:textId="77777777" w:rsidR="00FD069F" w:rsidRPr="00A3109D" w:rsidRDefault="00FD069F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scaffolds_greater_than_1Mb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C475E" w14:textId="77777777" w:rsidR="00FD069F" w:rsidRPr="00A3109D" w:rsidRDefault="00FD069F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4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AAB42" w14:textId="77777777" w:rsidR="00FD069F" w:rsidRPr="00A3109D" w:rsidRDefault="00FD069F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8A8BE" w14:textId="77777777" w:rsidR="00FD069F" w:rsidRPr="00A3109D" w:rsidRDefault="00FD069F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D069F" w:rsidRPr="00A3109D" w14:paraId="25D9BD4F" w14:textId="77777777" w:rsidTr="00583AA6">
        <w:trPr>
          <w:trHeight w:val="290"/>
        </w:trPr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5BFF6" w14:textId="77777777" w:rsidR="00FD069F" w:rsidRPr="00A3109D" w:rsidRDefault="00FD069F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total bases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216C2" w14:textId="77777777" w:rsidR="00FD069F" w:rsidRPr="00A3109D" w:rsidRDefault="00FD069F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3903991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FFAE1" w14:textId="77777777" w:rsidR="00FD069F" w:rsidRPr="00A3109D" w:rsidRDefault="00FD069F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63953078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83A84" w14:textId="77777777" w:rsidR="00FD069F" w:rsidRPr="00A3109D" w:rsidRDefault="00FD069F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bp</w:t>
            </w:r>
          </w:p>
        </w:tc>
      </w:tr>
      <w:tr w:rsidR="00FD069F" w:rsidRPr="00A3109D" w14:paraId="71A5AD0E" w14:textId="77777777" w:rsidTr="00583AA6">
        <w:trPr>
          <w:trHeight w:val="290"/>
        </w:trPr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053FF" w14:textId="77777777" w:rsidR="00FD069F" w:rsidRPr="00A3109D" w:rsidRDefault="00FD069F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on_n_GC</w:t>
            </w:r>
            <w:proofErr w:type="spellEnd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1E61" w14:textId="77777777" w:rsidR="00FD069F" w:rsidRPr="00A3109D" w:rsidRDefault="00FD069F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2.6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12050" w14:textId="77777777" w:rsidR="00FD069F" w:rsidRPr="00A3109D" w:rsidRDefault="00FD069F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42.6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19C4A" w14:textId="77777777" w:rsidR="00FD069F" w:rsidRPr="00A3109D" w:rsidRDefault="00FD069F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FD069F" w:rsidRPr="00A3109D" w14:paraId="46DF4BC5" w14:textId="77777777" w:rsidTr="00583AA6">
        <w:trPr>
          <w:trHeight w:val="290"/>
        </w:trPr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CDAAF" w14:textId="77777777" w:rsidR="00FD069F" w:rsidRPr="00A3109D" w:rsidRDefault="00FD069F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on_n_AT</w:t>
            </w:r>
            <w:proofErr w:type="spellEnd"/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E5B4B" w14:textId="77777777" w:rsidR="00FD069F" w:rsidRPr="00A3109D" w:rsidRDefault="00FD069F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7.3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11F7F" w14:textId="77777777" w:rsidR="00FD069F" w:rsidRPr="00A3109D" w:rsidRDefault="00FD069F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7.3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1F70B" w14:textId="77777777" w:rsidR="00FD069F" w:rsidRPr="00A3109D" w:rsidRDefault="00FD069F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</w:tbl>
    <w:p w14:paraId="7F6A9842" w14:textId="77777777" w:rsidR="00FD069F" w:rsidRPr="00A3109D" w:rsidRDefault="00FD069F" w:rsidP="00FD069F">
      <w:pPr>
        <w:rPr>
          <w:rFonts w:eastAsia="Times New Roman" w:cs="Arial"/>
        </w:rPr>
      </w:pPr>
    </w:p>
    <w:p w14:paraId="3760180F" w14:textId="77777777" w:rsidR="00FD069F" w:rsidRPr="00A3109D" w:rsidRDefault="00FD069F" w:rsidP="00FD069F">
      <w:pPr>
        <w:rPr>
          <w:rFonts w:eastAsia="Times New Roman" w:cs="Arial"/>
        </w:rPr>
      </w:pPr>
    </w:p>
    <w:p w14:paraId="7C87C97E" w14:textId="77777777" w:rsidR="00FD069F" w:rsidRPr="00A3109D" w:rsidRDefault="00FD069F" w:rsidP="00FD069F">
      <w:pPr>
        <w:rPr>
          <w:rFonts w:eastAsia="Times New Roman" w:cs="Arial"/>
        </w:rPr>
      </w:pPr>
    </w:p>
    <w:p w14:paraId="0049E302" w14:textId="77777777" w:rsidR="00FD069F" w:rsidRPr="00A3109D" w:rsidRDefault="00FD069F" w:rsidP="00FD069F">
      <w:pPr>
        <w:rPr>
          <w:rFonts w:eastAsia="Times New Roman" w:cs="Arial"/>
        </w:rPr>
      </w:pPr>
    </w:p>
    <w:p w14:paraId="2D967D59" w14:textId="77777777" w:rsidR="00FD069F" w:rsidRPr="00A3109D" w:rsidRDefault="00FD069F" w:rsidP="00FD069F">
      <w:pPr>
        <w:rPr>
          <w:rFonts w:eastAsia="Times New Roman" w:cs="Arial"/>
        </w:rPr>
      </w:pPr>
    </w:p>
    <w:p w14:paraId="01538CF7" w14:textId="77777777" w:rsidR="00FD069F" w:rsidRPr="00A3109D" w:rsidRDefault="00FD069F" w:rsidP="00FD069F">
      <w:pPr>
        <w:rPr>
          <w:rFonts w:eastAsia="Times New Roman" w:cs="Arial"/>
        </w:rPr>
      </w:pPr>
    </w:p>
    <w:p w14:paraId="7D53821F" w14:textId="77777777" w:rsidR="00FD069F" w:rsidRPr="00A3109D" w:rsidRDefault="00FD069F" w:rsidP="00FD069F">
      <w:pPr>
        <w:rPr>
          <w:rFonts w:eastAsia="Times New Roman" w:cs="Arial"/>
        </w:rPr>
      </w:pPr>
    </w:p>
    <w:p w14:paraId="07B3C76B" w14:textId="77777777" w:rsidR="00FD069F" w:rsidRPr="00A3109D" w:rsidRDefault="00FD069F" w:rsidP="00FD069F">
      <w:pPr>
        <w:rPr>
          <w:rFonts w:eastAsia="Times New Roman" w:cs="Arial"/>
        </w:rPr>
      </w:pPr>
    </w:p>
    <w:p w14:paraId="16F5FEF5" w14:textId="77777777" w:rsidR="00FD069F" w:rsidRPr="00A3109D" w:rsidRDefault="00FD069F" w:rsidP="00FD069F">
      <w:pPr>
        <w:rPr>
          <w:rFonts w:eastAsia="Times New Roman" w:cs="Arial"/>
        </w:rPr>
      </w:pPr>
    </w:p>
    <w:p w14:paraId="7642C17C" w14:textId="77777777" w:rsidR="00FD069F" w:rsidRPr="00A3109D" w:rsidRDefault="00FD069F" w:rsidP="00FD069F">
      <w:pPr>
        <w:rPr>
          <w:rFonts w:eastAsia="Times New Roman" w:cs="Arial"/>
        </w:rPr>
      </w:pPr>
    </w:p>
    <w:p w14:paraId="7A05B2FF" w14:textId="77777777" w:rsidR="00FD069F" w:rsidRPr="00A3109D" w:rsidRDefault="00FD069F" w:rsidP="00FD069F">
      <w:pPr>
        <w:rPr>
          <w:rFonts w:eastAsia="Times New Roman" w:cs="Arial"/>
        </w:rPr>
      </w:pPr>
    </w:p>
    <w:p w14:paraId="47B0D1B4" w14:textId="77777777" w:rsidR="00FD069F" w:rsidRPr="00A3109D" w:rsidRDefault="00FD069F" w:rsidP="00FD069F">
      <w:pPr>
        <w:rPr>
          <w:rFonts w:eastAsia="Times New Roman" w:cs="Arial"/>
        </w:rPr>
      </w:pPr>
    </w:p>
    <w:p w14:paraId="6569C3F9" w14:textId="77777777" w:rsidR="00FD069F" w:rsidRPr="00A3109D" w:rsidRDefault="00FD069F" w:rsidP="00FD069F">
      <w:pPr>
        <w:rPr>
          <w:rFonts w:eastAsia="Times New Roman" w:cs="Arial"/>
        </w:rPr>
      </w:pPr>
    </w:p>
    <w:p w14:paraId="259022A4" w14:textId="77777777" w:rsidR="00FD069F" w:rsidRPr="00A3109D" w:rsidRDefault="00FD069F" w:rsidP="00FD069F">
      <w:pPr>
        <w:rPr>
          <w:rFonts w:eastAsia="Times New Roman" w:cs="Arial"/>
        </w:rPr>
      </w:pPr>
    </w:p>
    <w:p w14:paraId="258DB8BC" w14:textId="77777777" w:rsidR="00FD069F" w:rsidRPr="00A3109D" w:rsidRDefault="00FD069F" w:rsidP="00FD069F">
      <w:pPr>
        <w:rPr>
          <w:rFonts w:eastAsia="Times New Roman" w:cs="Arial"/>
        </w:rPr>
      </w:pPr>
    </w:p>
    <w:p w14:paraId="48F4BEE4" w14:textId="77777777" w:rsidR="00FD069F" w:rsidRPr="00A3109D" w:rsidRDefault="00FD069F" w:rsidP="00FD069F">
      <w:pPr>
        <w:rPr>
          <w:rFonts w:eastAsia="Times New Roman" w:cs="Arial"/>
        </w:rPr>
      </w:pPr>
    </w:p>
    <w:p w14:paraId="2AEC7381" w14:textId="77777777" w:rsidR="00615879" w:rsidRDefault="00615879"/>
    <w:sectPr w:rsidR="006158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69F"/>
    <w:rsid w:val="00595266"/>
    <w:rsid w:val="00615879"/>
    <w:rsid w:val="008B5B6D"/>
    <w:rsid w:val="00FD0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FC4AEB"/>
  <w15:chartTrackingRefBased/>
  <w15:docId w15:val="{669FA7B1-1B69-1F48-9E76-39F843CFA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69F"/>
    <w:rPr>
      <w:rFonts w:cs="Times New Roman (Body CS)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06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06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069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069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069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069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069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069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069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6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06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069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069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069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069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069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069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069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06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06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69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069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069F"/>
    <w:pPr>
      <w:spacing w:before="160" w:after="160"/>
      <w:jc w:val="center"/>
    </w:pPr>
    <w:rPr>
      <w:rFonts w:cs="Arial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06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069F"/>
    <w:pPr>
      <w:ind w:left="720"/>
      <w:contextualSpacing/>
    </w:pPr>
    <w:rPr>
      <w:rFonts w:cs="Arial"/>
    </w:rPr>
  </w:style>
  <w:style w:type="character" w:styleId="IntenseEmphasis">
    <w:name w:val="Intense Emphasis"/>
    <w:basedOn w:val="DefaultParagraphFont"/>
    <w:uiPriority w:val="21"/>
    <w:qFormat/>
    <w:rsid w:val="00FD06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6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Arial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6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06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, David</dc:creator>
  <cp:keywords/>
  <dc:description/>
  <cp:lastModifiedBy>Ho, David</cp:lastModifiedBy>
  <cp:revision>1</cp:revision>
  <dcterms:created xsi:type="dcterms:W3CDTF">2024-03-24T23:17:00Z</dcterms:created>
  <dcterms:modified xsi:type="dcterms:W3CDTF">2024-03-24T23:17:00Z</dcterms:modified>
</cp:coreProperties>
</file>